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94C86" w14:textId="36D22C15" w:rsidR="00DF5F9B" w:rsidRPr="00DF5F9B" w:rsidRDefault="00DF5F9B" w:rsidP="00DF5F9B">
      <w:pPr>
        <w:pStyle w:val="NoSpacing"/>
        <w:rPr>
          <w:rFonts w:ascii="Arial" w:hAnsi="Arial" w:cs="Arial"/>
          <w:b/>
          <w:bCs/>
        </w:rPr>
      </w:pPr>
      <w:r w:rsidRPr="00DF5F9B">
        <w:rPr>
          <w:rFonts w:ascii="Arial" w:hAnsi="Arial" w:cs="Arial"/>
          <w:b/>
          <w:bCs/>
        </w:rPr>
        <w:t>Self-reported Changes in Adolescent Mental Health, Deliberate Self-harm, Substance Use, and Help-seeking Behavior before and after COVID-19 pandemic – A Finnish time-trend study</w:t>
      </w:r>
    </w:p>
    <w:p w14:paraId="7DFCFDFA" w14:textId="77777777" w:rsidR="00DF5F9B" w:rsidRPr="00DF5F9B" w:rsidRDefault="00DF5F9B" w:rsidP="00500C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  <w:lang w:val="fi-FI"/>
        </w:rPr>
      </w:pPr>
    </w:p>
    <w:p w14:paraId="656A94A7" w14:textId="0DE9972D" w:rsidR="00C12EB0" w:rsidRPr="00C12EB0" w:rsidRDefault="00C12EB0" w:rsidP="00500C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  <w:lang w:val="fi-FI"/>
        </w:rPr>
      </w:pPr>
      <w:r w:rsidRPr="00C12EB0">
        <w:rPr>
          <w:rFonts w:ascii="Arial" w:hAnsi="Arial" w:cs="Arial"/>
          <w:b/>
          <w:bCs/>
          <w:shd w:val="clear" w:color="auto" w:fill="FFFFFF"/>
          <w:lang w:val="fi-FI"/>
        </w:rPr>
        <w:t>Appendix S1: SAS codes</w:t>
      </w:r>
    </w:p>
    <w:p w14:paraId="5425F49D" w14:textId="77777777" w:rsidR="00C12EB0" w:rsidRDefault="00C12EB0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hd w:val="clear" w:color="auto" w:fill="FFFFFF"/>
          <w:lang w:val="fi-FI"/>
        </w:rPr>
      </w:pPr>
    </w:p>
    <w:p w14:paraId="08FB83BD" w14:textId="3C355780" w:rsid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  <w:lang w:val="fi-FI"/>
        </w:rPr>
        <w:t>proc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  <w:lang w:val="fi-FI"/>
        </w:rPr>
        <w:t>format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;</w:t>
      </w:r>
    </w:p>
    <w:p w14:paraId="33F99B57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valu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problem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 xml:space="preserve">'&lt;90th </w:t>
      </w:r>
      <w:proofErr w:type="spellStart"/>
      <w:r w:rsidRPr="00500CAF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500CAF">
        <w:rPr>
          <w:rFonts w:ascii="Courier New" w:hAnsi="Courier New" w:cs="Courier New"/>
          <w:color w:val="800080"/>
          <w:shd w:val="clear" w:color="auto" w:fill="FFFFFF"/>
        </w:rPr>
        <w:t>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 xml:space="preserve">'&gt;=90th </w:t>
      </w:r>
      <w:proofErr w:type="spellStart"/>
      <w:r w:rsidRPr="00500CAF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500CAF">
        <w:rPr>
          <w:rFonts w:ascii="Courier New" w:hAnsi="Courier New" w:cs="Courier New"/>
          <w:color w:val="800080"/>
          <w:shd w:val="clear" w:color="auto" w:fill="FFFFFF"/>
        </w:rPr>
        <w:t>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9C91C7E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valu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prosoc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 xml:space="preserve">'&gt;10th </w:t>
      </w:r>
      <w:proofErr w:type="spellStart"/>
      <w:r w:rsidRPr="00500CAF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500CAF">
        <w:rPr>
          <w:rFonts w:ascii="Courier New" w:hAnsi="Courier New" w:cs="Courier New"/>
          <w:color w:val="800080"/>
          <w:shd w:val="clear" w:color="auto" w:fill="FFFFFF"/>
        </w:rPr>
        <w:t>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 xml:space="preserve">'&lt;=10th </w:t>
      </w:r>
      <w:proofErr w:type="spellStart"/>
      <w:r w:rsidRPr="00500CAF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500CAF">
        <w:rPr>
          <w:rFonts w:ascii="Courier New" w:hAnsi="Courier New" w:cs="Courier New"/>
          <w:color w:val="800080"/>
          <w:shd w:val="clear" w:color="auto" w:fill="FFFFFF"/>
        </w:rPr>
        <w:t>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356D6FB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valu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familyf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Two biological parents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Other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582206B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valu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family3f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Two biological parents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One biological parent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Other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C227C6A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valu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backpar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Both parents born in Finland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One parent born in Finland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Neither parent born in Finland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20BDCA7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valu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diff3f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None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Minor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Definite/Severe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C1CCCF6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7EFA81F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011944A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D72AB5B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b/>
          <w:bCs/>
          <w:color w:val="000080"/>
          <w:shd w:val="clear" w:color="auto" w:fill="FFFFFF"/>
        </w:rPr>
        <w:t>data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="00344EAB">
        <w:rPr>
          <w:rFonts w:ascii="Courier New" w:hAnsi="Courier New" w:cs="Courier New"/>
          <w:color w:val="000000"/>
          <w:shd w:val="clear" w:color="auto" w:fill="FFFFFF"/>
        </w:rPr>
        <w:t>data0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3249F0B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set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="00344EAB">
        <w:rPr>
          <w:rFonts w:ascii="Courier New" w:hAnsi="Courier New" w:cs="Courier New"/>
          <w:color w:val="000000"/>
          <w:shd w:val="clear" w:color="auto" w:fill="FFFFFF"/>
        </w:rPr>
        <w:t>library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.</w:t>
      </w:r>
      <w:r w:rsidR="00344EAB">
        <w:rPr>
          <w:rFonts w:ascii="Courier New" w:hAnsi="Courier New" w:cs="Courier New"/>
          <w:color w:val="000000"/>
          <w:shd w:val="clear" w:color="auto" w:fill="FFFFFF"/>
        </w:rPr>
        <w:t>data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_2014_2018_2023;</w:t>
      </w:r>
    </w:p>
    <w:p w14:paraId="6EF652CB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8000"/>
          <w:shd w:val="clear" w:color="auto" w:fill="FFFFFF"/>
        </w:rPr>
        <w:t>* Exclude if sex is missing or age is not between 13 and 17 ;</w:t>
      </w:r>
    </w:p>
    <w:p w14:paraId="7AD321DD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sex in(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,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) </w:t>
      </w:r>
      <w:r w:rsidRPr="00500CAF">
        <w:rPr>
          <w:rFonts w:ascii="Courier New" w:hAnsi="Courier New" w:cs="Courier New"/>
          <w:color w:val="0000FF"/>
          <w:shd w:val="clear" w:color="auto" w:fill="FFFFFF"/>
        </w:rPr>
        <w:t>and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3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&lt;=age&lt;=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17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0C71FB0" w14:textId="77777777" w:rsid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</w:p>
    <w:p w14:paraId="421754EA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8000"/>
          <w:shd w:val="clear" w:color="auto" w:fill="FFFFFF"/>
        </w:rPr>
        <w:t>* Perceived difficult</w:t>
      </w:r>
      <w:r>
        <w:rPr>
          <w:rFonts w:ascii="Courier New" w:hAnsi="Courier New" w:cs="Courier New"/>
          <w:color w:val="008000"/>
          <w:shd w:val="clear" w:color="auto" w:fill="FFFFFF"/>
        </w:rPr>
        <w:t>ies (SDQ item 26) had originally 4 categories. Combine two of them ;</w:t>
      </w:r>
    </w:p>
    <w:p w14:paraId="142174C5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exp_diff_a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in (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,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) </w:t>
      </w:r>
      <w:r w:rsidRPr="00500CAF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exp_diff_3cat=</w:t>
      </w:r>
      <w:r w:rsidRPr="00500CAF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2896249" w14:textId="77777777" w:rsid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else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exp_diff_3cat=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exp_diff_a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B8C779D" w14:textId="77777777" w:rsidR="00514AC0" w:rsidRDefault="00514AC0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6D5ADDB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*Prosocial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behaviour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 (5 items): sdq1, sdq4, sdq9, sdq17, sdq20 /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consid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share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scaring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kind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helpout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2E7B9303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(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consid,sshares,scaring,skind,shelpout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) G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SDQ_prosoc=round(sum(sconsid,sshares,scaring,skind,shelpout)*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5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/n(sconsid,sshares,scaring,skind,shelpout),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5C39582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B4B77A4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*Peer relationship problems (5 items): sdq6, sdq11, sdq14, sdq19, sdq23 /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loner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friend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popular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bullied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oldbest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29399922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friend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frienx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-sfriend;</w:t>
      </w:r>
    </w:p>
    <w:p w14:paraId="21B47CED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popular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populax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-spopular;</w:t>
      </w:r>
    </w:p>
    <w:p w14:paraId="24296631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(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loner,sfriend,spopular,sbullied,soldbest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) G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SDQ_peer=round(sum(sloner,sfrienx,spopulax,sbullied,soldbest)*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5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/n(sloner,sfriend,spopular,sbullied,soldbest),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3423453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DDE3BC6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*Hyperactivity/inattention (5 items): sdq2, sdq10, sdq15, sdq21, sdq25 /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restle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fidgety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distrac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reflect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attend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51A82326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reflect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reflecx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-sreflect;</w:t>
      </w:r>
    </w:p>
    <w:p w14:paraId="3A594B56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attends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attendx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-sattends;</w:t>
      </w:r>
    </w:p>
    <w:p w14:paraId="0EABF69D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(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restles,sfidgety,sdistrac,sreflect,sattends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) G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SDQ_hyper=round(sum(srestles,sfidgety,sdistrac,sreflecx,sattendx)*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5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/n(srestles,sfidgety,sdistrac,sreflect,sattends),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7620ACBD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E8FC858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*Emotional symptoms (5 items): sdq3, sdq8, sdq13, sdq16, sdq24 /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somatic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worrie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unhappy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clingy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afraid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4D05B135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(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somatic,sworries,sunhappy,sclingy,safraid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) G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SDQ_emotion=round(sum(ssomatic,sworries,sunhappy,sclingy,safraid)*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5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/n(ssomatic,sworries,sunhappy,sclingy,safraid),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E6C24E7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5D0AC47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*Conduct problems (5 items): sdq5, sdq7, sdq12, sdq18, sdq22 /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tantrum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obey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fight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lie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 xml:space="preserve">, </w:t>
      </w:r>
      <w:proofErr w:type="spellStart"/>
      <w:r w:rsidRPr="00514AC0">
        <w:rPr>
          <w:rFonts w:ascii="Courier New" w:hAnsi="Courier New" w:cs="Courier New"/>
          <w:color w:val="008000"/>
          <w:shd w:val="clear" w:color="auto" w:fill="FFFFFF"/>
        </w:rPr>
        <w:t>ssteals</w:t>
      </w:r>
      <w:proofErr w:type="spellEnd"/>
      <w:r w:rsidRPr="00514AC0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716DEB18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obeys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obeyx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-sobeys;</w:t>
      </w:r>
    </w:p>
    <w:p w14:paraId="20E0E69D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(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tantrum,sobeys,sfights,slies,ssteals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) GE 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SDQ_conduct=round(sum(stantrum,sobeyx,sfights,slies,ssteals)*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5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/n(stantrum,sobeys,sfights,slies,ssteals),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EFBE847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10AE46D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8000"/>
          <w:shd w:val="clear" w:color="auto" w:fill="FFFFFF"/>
        </w:rPr>
        <w:t>*A total difficulties score (based on 20 items);</w:t>
      </w:r>
    </w:p>
    <w:p w14:paraId="29EA1486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n(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emotion,SDQ_conduct,SDQ_hyper,SDQ_peer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)=</w:t>
      </w:r>
      <w:r w:rsidRPr="00514AC0">
        <w:rPr>
          <w:rFonts w:ascii="Courier New" w:hAnsi="Courier New" w:cs="Courier New"/>
          <w:b/>
          <w:bCs/>
          <w:color w:val="008080"/>
          <w:shd w:val="clear" w:color="auto" w:fill="FFFFFF"/>
        </w:rPr>
        <w:t>4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514AC0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emotion+SDQ_conduct+SDQ_hyper+SDQ_peer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42213E0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A613EE1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FF"/>
          <w:shd w:val="clear" w:color="auto" w:fill="FFFFFF"/>
        </w:rPr>
        <w:t>label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emotion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   = </w:t>
      </w:r>
      <w:r w:rsidRPr="00514AC0">
        <w:rPr>
          <w:rFonts w:ascii="Courier New" w:hAnsi="Courier New" w:cs="Courier New"/>
          <w:color w:val="800080"/>
          <w:shd w:val="clear" w:color="auto" w:fill="FFFFFF"/>
        </w:rPr>
        <w:t>"SDQ/Emotional symptoms"</w:t>
      </w:r>
    </w:p>
    <w:p w14:paraId="7FB63B04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conduct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   = </w:t>
      </w:r>
      <w:r w:rsidRPr="00514AC0">
        <w:rPr>
          <w:rFonts w:ascii="Courier New" w:hAnsi="Courier New" w:cs="Courier New"/>
          <w:color w:val="800080"/>
          <w:shd w:val="clear" w:color="auto" w:fill="FFFFFF"/>
        </w:rPr>
        <w:t>"SDQ/Conduct problems"</w:t>
      </w:r>
    </w:p>
    <w:p w14:paraId="0D02FD45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hyper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     = </w:t>
      </w:r>
      <w:r w:rsidRPr="00514AC0">
        <w:rPr>
          <w:rFonts w:ascii="Courier New" w:hAnsi="Courier New" w:cs="Courier New"/>
          <w:color w:val="800080"/>
          <w:shd w:val="clear" w:color="auto" w:fill="FFFFFF"/>
        </w:rPr>
        <w:t>"SDQ/Hyperactivity/inattention"</w:t>
      </w:r>
    </w:p>
    <w:p w14:paraId="46BAFA6F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14AC0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peer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      = </w:t>
      </w:r>
      <w:r w:rsidRPr="00514AC0">
        <w:rPr>
          <w:rFonts w:ascii="Courier New" w:hAnsi="Courier New" w:cs="Courier New"/>
          <w:color w:val="800080"/>
          <w:shd w:val="clear" w:color="auto" w:fill="FFFFFF"/>
        </w:rPr>
        <w:t>"SDQ/Peer problems"</w:t>
      </w:r>
    </w:p>
    <w:p w14:paraId="0E266146" w14:textId="77777777" w:rsid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 w:rsidRPr="00514AC0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SDQ_prosoc     = </w:t>
      </w:r>
      <w:r>
        <w:rPr>
          <w:rFonts w:ascii="Courier New" w:hAnsi="Courier New" w:cs="Courier New"/>
          <w:color w:val="800080"/>
          <w:shd w:val="clear" w:color="auto" w:fill="FFFFFF"/>
          <w:lang w:val="fi-FI"/>
        </w:rPr>
        <w:t>"SDQ/Prosocial"</w:t>
      </w:r>
    </w:p>
    <w:p w14:paraId="716E71F3" w14:textId="77777777" w:rsidR="00514AC0" w:rsidRPr="00514AC0" w:rsidRDefault="00514AC0" w:rsidP="00514A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 w:rsidRPr="00514AC0"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514AC0">
        <w:rPr>
          <w:rFonts w:ascii="Courier New" w:hAnsi="Courier New" w:cs="Courier New"/>
          <w:color w:val="000000"/>
          <w:shd w:val="clear" w:color="auto" w:fill="FFFFFF"/>
        </w:rPr>
        <w:t xml:space="preserve">     = </w:t>
      </w:r>
      <w:r w:rsidRPr="00514AC0">
        <w:rPr>
          <w:rFonts w:ascii="Courier New" w:hAnsi="Courier New" w:cs="Courier New"/>
          <w:color w:val="800080"/>
          <w:shd w:val="clear" w:color="auto" w:fill="FFFFFF"/>
        </w:rPr>
        <w:t>"SDQ/Total difficulties"</w:t>
      </w:r>
      <w:r w:rsidRPr="00514AC0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51667F8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79F7620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label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School grade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perherak_3lk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>'Family structure'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</w:p>
    <w:p w14:paraId="7B838C14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00"/>
          <w:shd w:val="clear" w:color="auto" w:fill="FFFFFF"/>
        </w:rPr>
        <w:t>exp_diff_3cat=</w:t>
      </w:r>
      <w:r w:rsidRPr="00500CAF">
        <w:rPr>
          <w:rFonts w:ascii="Courier New" w:hAnsi="Courier New" w:cs="Courier New"/>
          <w:color w:val="800080"/>
          <w:shd w:val="clear" w:color="auto" w:fill="FFFFFF"/>
        </w:rPr>
        <w:t xml:space="preserve">'Overall, do you think you have difficulties in any of the following areas: emotions, concentration, </w:t>
      </w:r>
      <w:proofErr w:type="spellStart"/>
      <w:r w:rsidRPr="00500CAF">
        <w:rPr>
          <w:rFonts w:ascii="Courier New" w:hAnsi="Courier New" w:cs="Courier New"/>
          <w:color w:val="800080"/>
          <w:shd w:val="clear" w:color="auto" w:fill="FFFFFF"/>
        </w:rPr>
        <w:t>behaviour</w:t>
      </w:r>
      <w:proofErr w:type="spellEnd"/>
      <w:r w:rsidRPr="00500CAF">
        <w:rPr>
          <w:rFonts w:ascii="Courier New" w:hAnsi="Courier New" w:cs="Courier New"/>
          <w:color w:val="800080"/>
          <w:shd w:val="clear" w:color="auto" w:fill="FFFFFF"/>
        </w:rPr>
        <w:t xml:space="preserve"> or getting along with other people?'</w:t>
      </w:r>
    </w:p>
    <w:p w14:paraId="00A1CF09" w14:textId="77777777" w:rsidR="00500CAF" w:rsidRPr="00500CAF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A9031CF" w14:textId="77777777" w:rsidR="00500CAF" w:rsidRPr="0089456E" w:rsidRDefault="00500CAF" w:rsidP="00500C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00CAF">
        <w:rPr>
          <w:rFonts w:ascii="Courier New" w:hAnsi="Courier New" w:cs="Courier New"/>
          <w:color w:val="0000FF"/>
          <w:shd w:val="clear" w:color="auto" w:fill="FFFFFF"/>
        </w:rPr>
        <w:t>format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r w:rsidRPr="00500CAF">
        <w:rPr>
          <w:rFonts w:ascii="Courier New" w:hAnsi="Courier New" w:cs="Courier New"/>
          <w:color w:val="008080"/>
          <w:shd w:val="clear" w:color="auto" w:fill="FFFFFF"/>
        </w:rPr>
        <w:t>family3f.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500CAF">
        <w:rPr>
          <w:rFonts w:ascii="Courier New" w:hAnsi="Courier New" w:cs="Courier New"/>
          <w:color w:val="008080"/>
          <w:shd w:val="clear" w:color="auto" w:fill="FFFFFF"/>
        </w:rPr>
        <w:t>backpar</w:t>
      </w:r>
      <w:proofErr w:type="spellEnd"/>
      <w:r w:rsidRPr="00500CAF">
        <w:rPr>
          <w:rFonts w:ascii="Courier New" w:hAnsi="Courier New" w:cs="Courier New"/>
          <w:color w:val="008080"/>
          <w:shd w:val="clear" w:color="auto" w:fill="FFFFFF"/>
        </w:rPr>
        <w:t>.</w:t>
      </w:r>
      <w:r w:rsidRPr="00500CAF">
        <w:rPr>
          <w:rFonts w:ascii="Courier New" w:hAnsi="Courier New" w:cs="Courier New"/>
          <w:color w:val="000000"/>
          <w:shd w:val="clear" w:color="auto" w:fill="FFFFFF"/>
        </w:rPr>
        <w:t xml:space="preserve"> exp_diff_3cat </w:t>
      </w:r>
      <w:r w:rsidRPr="00500CAF">
        <w:rPr>
          <w:rFonts w:ascii="Courier New" w:hAnsi="Courier New" w:cs="Courier New"/>
          <w:color w:val="008080"/>
          <w:shd w:val="clear" w:color="auto" w:fill="FFFFFF"/>
        </w:rPr>
        <w:t>diff3f.</w:t>
      </w:r>
      <w:r w:rsidR="0089456E">
        <w:rPr>
          <w:rFonts w:ascii="Courier New" w:hAnsi="Courier New" w:cs="Courier New"/>
          <w:color w:val="00808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8D3AC1D" w14:textId="77777777" w:rsidR="00000000" w:rsidRPr="0089456E" w:rsidRDefault="00500CAF" w:rsidP="00500CAF">
      <w:pPr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B7EB8A4" w14:textId="77777777" w:rsidR="00344EAB" w:rsidRPr="0089456E" w:rsidRDefault="00344EAB" w:rsidP="00500CAF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677E38D4" w14:textId="77777777" w:rsidR="00344EAB" w:rsidRPr="0089456E" w:rsidRDefault="00344EAB" w:rsidP="00500CAF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7057014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8000"/>
          <w:shd w:val="clear" w:color="auto" w:fill="FFFFFF"/>
        </w:rPr>
        <w:t xml:space="preserve">* calculate </w:t>
      </w:r>
      <w:proofErr w:type="spellStart"/>
      <w:r w:rsidRPr="00344EAB">
        <w:rPr>
          <w:rFonts w:ascii="Courier New" w:hAnsi="Courier New" w:cs="Courier New"/>
          <w:color w:val="008000"/>
          <w:shd w:val="clear" w:color="auto" w:fill="FFFFFF"/>
        </w:rPr>
        <w:t>cutpoints</w:t>
      </w:r>
      <w:proofErr w:type="spellEnd"/>
      <w:r w:rsidRPr="00344EAB">
        <w:rPr>
          <w:rFonts w:ascii="Courier New" w:hAnsi="Courier New" w:cs="Courier New"/>
          <w:color w:val="008000"/>
          <w:shd w:val="clear" w:color="auto" w:fill="FFFFFF"/>
        </w:rPr>
        <w:t xml:space="preserve"> of SDQ scales from 2014 data</w:t>
      </w:r>
      <w:r>
        <w:rPr>
          <w:rFonts w:ascii="Courier New" w:hAnsi="Courier New" w:cs="Courier New"/>
          <w:color w:val="008000"/>
          <w:shd w:val="clear" w:color="auto" w:fill="FFFFFF"/>
        </w:rPr>
        <w:t xml:space="preserve"> and create dichotomous variables based on them</w:t>
      </w:r>
      <w:r w:rsidRPr="00344EAB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54D88F41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b/>
          <w:bCs/>
          <w:color w:val="000080"/>
          <w:shd w:val="clear" w:color="auto" w:fill="FFFFFF"/>
        </w:rPr>
        <w:t>means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hd w:val="clear" w:color="auto" w:fill="FFFFFF"/>
        </w:rPr>
        <w:t>data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p1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p9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FF"/>
          <w:shd w:val="clear" w:color="auto" w:fill="FFFFFF"/>
        </w:rPr>
        <w:t>maxdec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2FC8CB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wher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2014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</w:p>
    <w:p w14:paraId="7DAE91EE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var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conduct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emotion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hyper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peer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prosoc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D214EAC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outpu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ou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means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p1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=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p9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=/ </w:t>
      </w:r>
      <w:proofErr w:type="spellStart"/>
      <w:r w:rsidRPr="00344EAB">
        <w:rPr>
          <w:rFonts w:ascii="Courier New" w:hAnsi="Courier New" w:cs="Courier New"/>
          <w:color w:val="0000FF"/>
          <w:shd w:val="clear" w:color="auto" w:fill="FFFFFF"/>
        </w:rPr>
        <w:t>autoname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1D3F605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B922057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FEF93A1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b/>
          <w:bCs/>
          <w:color w:val="000080"/>
          <w:shd w:val="clear" w:color="auto" w:fill="FFFFFF"/>
        </w:rPr>
        <w:t>data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4FF623B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merg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data0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sdqmeans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46823A2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by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_type_;</w:t>
      </w:r>
    </w:p>
    <w:p w14:paraId="3A2BF28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drop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_type_;</w:t>
      </w:r>
    </w:p>
    <w:p w14:paraId="430384AD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&gt;=sdq_ebdtot_p90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tot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905A8B3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els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^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sdq_tot_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925E2A5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conduct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&gt;=sdq_conduct_p90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conduct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D74CB73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els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conduct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^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conduct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4ADF01E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emotion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&gt;=SDQ_emotion_p90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emotion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FE173C3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els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emotion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^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emotion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722B08B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="0089456E">
        <w:rPr>
          <w:rFonts w:ascii="Courier New" w:hAnsi="Courier New" w:cs="Courier New"/>
          <w:color w:val="000000"/>
          <w:shd w:val="clear" w:color="auto" w:fill="FFFFFF"/>
        </w:rPr>
        <w:t>SDQ_hyper</w:t>
      </w:r>
      <w:proofErr w:type="spellEnd"/>
      <w:r w:rsidR="0089456E">
        <w:rPr>
          <w:rFonts w:ascii="Courier New" w:hAnsi="Courier New" w:cs="Courier New"/>
          <w:color w:val="000000"/>
          <w:shd w:val="clear" w:color="auto" w:fill="FFFFFF"/>
        </w:rPr>
        <w:t>&gt;=SDQ_hyper_p9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SDQ_hyper_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8DBA0E1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els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hyper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^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hyper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CB7D68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="0089456E">
        <w:rPr>
          <w:rFonts w:ascii="Courier New" w:hAnsi="Courier New" w:cs="Courier New"/>
          <w:color w:val="000000"/>
          <w:shd w:val="clear" w:color="auto" w:fill="FFFFFF"/>
        </w:rPr>
        <w:t>SDQ_peer</w:t>
      </w:r>
      <w:proofErr w:type="spellEnd"/>
      <w:r w:rsidR="0089456E">
        <w:rPr>
          <w:rFonts w:ascii="Courier New" w:hAnsi="Courier New" w:cs="Courier New"/>
          <w:color w:val="000000"/>
          <w:shd w:val="clear" w:color="auto" w:fill="FFFFFF"/>
        </w:rPr>
        <w:t>&gt;=SDQ_peer_p9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SDQ_peer_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3AD6CAE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els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peer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^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SDQ_peer_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F2F2A2C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&lt;=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prosoc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&lt;=SDQ_prosoc_p10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SDQ_prosoc_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F71C773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lastRenderedPageBreak/>
        <w:t>else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if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44EAB">
        <w:rPr>
          <w:rFonts w:ascii="Courier New" w:hAnsi="Courier New" w:cs="Courier New"/>
          <w:color w:val="000000"/>
          <w:shd w:val="clear" w:color="auto" w:fill="FFFFFF"/>
        </w:rPr>
        <w:t>SDQ_prosoc</w:t>
      </w:r>
      <w:proofErr w:type="spellEnd"/>
      <w:r w:rsidRPr="00344EAB">
        <w:rPr>
          <w:rFonts w:ascii="Courier New" w:hAnsi="Courier New" w:cs="Courier New"/>
          <w:color w:val="000000"/>
          <w:shd w:val="clear" w:color="auto" w:fill="FFFFFF"/>
        </w:rPr>
        <w:t>^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44EAB">
        <w:rPr>
          <w:rFonts w:ascii="Courier New" w:hAnsi="Courier New" w:cs="Courier New"/>
          <w:color w:val="0000FF"/>
          <w:shd w:val="clear" w:color="auto" w:fill="FFFFFF"/>
        </w:rPr>
        <w:t>then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SDQ_prosoc_2cat=</w:t>
      </w:r>
      <w:r w:rsidRPr="00344EAB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AFD958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D5DC3D6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12EF59C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19127BB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label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 xml:space="preserve"> SDQ_emotion_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 = </w:t>
      </w:r>
      <w:r w:rsidRPr="00344EAB">
        <w:rPr>
          <w:rFonts w:ascii="Courier New" w:hAnsi="Courier New" w:cs="Courier New"/>
          <w:color w:val="800080"/>
          <w:shd w:val="clear" w:color="auto" w:fill="FFFFFF"/>
        </w:rPr>
        <w:t>"SDQ/Emotional symptoms, 2cat, &gt;=90% from 2014"</w:t>
      </w:r>
    </w:p>
    <w:p w14:paraId="48AE0467" w14:textId="77777777" w:rsidR="00344EAB" w:rsidRPr="00344EAB" w:rsidRDefault="0089456E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ab/>
        <w:t>SDQ_conduct_2cat</w:t>
      </w:r>
      <w:r w:rsidR="00344EAB" w:rsidRPr="00344EAB">
        <w:rPr>
          <w:rFonts w:ascii="Courier New" w:hAnsi="Courier New" w:cs="Courier New"/>
          <w:color w:val="000000"/>
          <w:shd w:val="clear" w:color="auto" w:fill="FFFFFF"/>
        </w:rPr>
        <w:t xml:space="preserve">  = </w:t>
      </w:r>
      <w:r w:rsidR="00344EAB" w:rsidRPr="00344EAB">
        <w:rPr>
          <w:rFonts w:ascii="Courier New" w:hAnsi="Courier New" w:cs="Courier New"/>
          <w:color w:val="800080"/>
          <w:shd w:val="clear" w:color="auto" w:fill="FFFFFF"/>
        </w:rPr>
        <w:t>"SDQ/Conduct problems, 2cat, &gt;=90% from 2014"</w:t>
      </w:r>
    </w:p>
    <w:p w14:paraId="56EBCA98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00"/>
          <w:shd w:val="clear" w:color="auto" w:fill="FFFFFF"/>
        </w:rPr>
        <w:tab/>
        <w:t>SDQ_hyper_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>2c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   = </w:t>
      </w:r>
      <w:r w:rsidRPr="00344EAB">
        <w:rPr>
          <w:rFonts w:ascii="Courier New" w:hAnsi="Courier New" w:cs="Courier New"/>
          <w:color w:val="800080"/>
          <w:shd w:val="clear" w:color="auto" w:fill="FFFFFF"/>
        </w:rPr>
        <w:t>"SDQ/Hyperactivity/inattention, 2cat, &gt;=90% from 2014"</w:t>
      </w:r>
    </w:p>
    <w:p w14:paraId="2EC807A1" w14:textId="77777777" w:rsidR="00344EAB" w:rsidRPr="00344EAB" w:rsidRDefault="0089456E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ab/>
        <w:t>SDQ_peer_2cat</w:t>
      </w:r>
      <w:r w:rsidR="00344EAB" w:rsidRPr="00344EAB">
        <w:rPr>
          <w:rFonts w:ascii="Courier New" w:hAnsi="Courier New" w:cs="Courier New"/>
          <w:color w:val="000000"/>
          <w:shd w:val="clear" w:color="auto" w:fill="FFFFFF"/>
        </w:rPr>
        <w:t xml:space="preserve">     = </w:t>
      </w:r>
      <w:r w:rsidR="00344EAB" w:rsidRPr="00344EAB">
        <w:rPr>
          <w:rFonts w:ascii="Courier New" w:hAnsi="Courier New" w:cs="Courier New"/>
          <w:color w:val="800080"/>
          <w:shd w:val="clear" w:color="auto" w:fill="FFFFFF"/>
        </w:rPr>
        <w:t>"SDQ/Peer problems, 2cat, &gt;=90% from 2014"</w:t>
      </w:r>
    </w:p>
    <w:p w14:paraId="4AD9803B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00"/>
          <w:shd w:val="clear" w:color="auto" w:fill="FFFFFF"/>
        </w:rPr>
        <w:tab/>
        <w:t xml:space="preserve">SDQ_prosoc_2cat   = </w:t>
      </w:r>
      <w:r w:rsidRPr="00344EAB">
        <w:rPr>
          <w:rFonts w:ascii="Courier New" w:hAnsi="Courier New" w:cs="Courier New"/>
          <w:color w:val="800080"/>
          <w:shd w:val="clear" w:color="auto" w:fill="FFFFFF"/>
        </w:rPr>
        <w:t>"SDQ/Prosocial, 2cat, &lt;=10% from 2014"</w:t>
      </w:r>
    </w:p>
    <w:p w14:paraId="151941FC" w14:textId="77777777" w:rsidR="00344EAB" w:rsidRPr="00344EAB" w:rsidRDefault="0089456E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</w:rPr>
        <w:tab/>
        <w:t>SDQ_tot_2cat</w:t>
      </w:r>
      <w:r w:rsidR="00344EAB" w:rsidRPr="00344EAB">
        <w:rPr>
          <w:rFonts w:ascii="Courier New" w:hAnsi="Courier New" w:cs="Courier New"/>
          <w:color w:val="000000"/>
          <w:shd w:val="clear" w:color="auto" w:fill="FFFFFF"/>
        </w:rPr>
        <w:t xml:space="preserve">      = </w:t>
      </w:r>
      <w:r w:rsidR="00344EAB" w:rsidRPr="00344EAB">
        <w:rPr>
          <w:rFonts w:ascii="Courier New" w:hAnsi="Courier New" w:cs="Courier New"/>
          <w:color w:val="800080"/>
          <w:shd w:val="clear" w:color="auto" w:fill="FFFFFF"/>
        </w:rPr>
        <w:t>"SDQ/Total difficulties, 2cat, &gt;=90% from 2014"</w:t>
      </w:r>
    </w:p>
    <w:p w14:paraId="05051F4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08D2874" w14:textId="77777777" w:rsidR="00344EAB" w:rsidRPr="00344EAB" w:rsidRDefault="00344EAB" w:rsidP="00344EA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255BF2F" w14:textId="77777777" w:rsidR="00344EAB" w:rsidRPr="00344EAB" w:rsidRDefault="00344EAB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00FF"/>
          <w:shd w:val="clear" w:color="auto" w:fill="FFFFFF"/>
        </w:rPr>
        <w:t>format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>sdq_tot_2cat sdq_conduct_2cat</w:t>
      </w:r>
      <w:r w:rsidR="0089456E" w:rsidRPr="00500CAF">
        <w:rPr>
          <w:rFonts w:ascii="Courier New" w:hAnsi="Courier New" w:cs="Courier New"/>
          <w:color w:val="000000"/>
          <w:shd w:val="clear" w:color="auto" w:fill="FFFFFF"/>
        </w:rPr>
        <w:t xml:space="preserve"> sdq_emo</w:t>
      </w:r>
      <w:r w:rsidR="0089456E">
        <w:rPr>
          <w:rFonts w:ascii="Courier New" w:hAnsi="Courier New" w:cs="Courier New"/>
          <w:color w:val="000000"/>
          <w:shd w:val="clear" w:color="auto" w:fill="FFFFFF"/>
        </w:rPr>
        <w:t>tion_2cat sdq_hyper_2cat</w:t>
      </w:r>
      <w:r w:rsidR="0089456E" w:rsidRPr="00500CAF">
        <w:rPr>
          <w:rFonts w:ascii="Courier New" w:hAnsi="Courier New" w:cs="Courier New"/>
          <w:color w:val="000000"/>
          <w:shd w:val="clear" w:color="auto" w:fill="FFFFFF"/>
        </w:rPr>
        <w:t xml:space="preserve"> sdq_peer_2cat bieds_2cat </w:t>
      </w:r>
      <w:r w:rsidR="0089456E" w:rsidRPr="00500CAF">
        <w:rPr>
          <w:rFonts w:ascii="Courier New" w:hAnsi="Courier New" w:cs="Courier New"/>
          <w:color w:val="008080"/>
          <w:shd w:val="clear" w:color="auto" w:fill="FFFFFF"/>
        </w:rPr>
        <w:t>problem.</w:t>
      </w:r>
      <w:r w:rsidR="0089456E" w:rsidRPr="00500CA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="0089456E" w:rsidRPr="0089456E">
        <w:rPr>
          <w:rFonts w:ascii="Courier New" w:hAnsi="Courier New" w:cs="Courier New"/>
          <w:color w:val="000000"/>
          <w:shd w:val="clear" w:color="auto" w:fill="FFFFFF"/>
        </w:rPr>
        <w:t xml:space="preserve">SDQ_prosoc_2cat </w:t>
      </w:r>
      <w:proofErr w:type="spellStart"/>
      <w:r w:rsidR="0089456E" w:rsidRPr="0089456E">
        <w:rPr>
          <w:rFonts w:ascii="Courier New" w:hAnsi="Courier New" w:cs="Courier New"/>
          <w:color w:val="008080"/>
          <w:shd w:val="clear" w:color="auto" w:fill="FFFFFF"/>
        </w:rPr>
        <w:t>prosoc</w:t>
      </w:r>
      <w:proofErr w:type="spellEnd"/>
      <w:r w:rsidR="0089456E" w:rsidRPr="0089456E">
        <w:rPr>
          <w:rFonts w:ascii="Courier New" w:hAnsi="Courier New" w:cs="Courier New"/>
          <w:color w:val="008080"/>
          <w:shd w:val="clear" w:color="auto" w:fill="FFFFFF"/>
        </w:rPr>
        <w:t>.</w:t>
      </w:r>
      <w:r w:rsidRPr="00344EAB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E944E22" w14:textId="77777777" w:rsidR="00344EAB" w:rsidRDefault="00344EAB" w:rsidP="00344EAB">
      <w:pPr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A8642F2" w14:textId="77777777" w:rsidR="0089456E" w:rsidRDefault="0089456E" w:rsidP="00344EAB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4BC31A86" w14:textId="77777777" w:rsid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hd w:val="clear" w:color="auto" w:fill="FFFFFF"/>
        </w:rPr>
      </w:pPr>
    </w:p>
    <w:p w14:paraId="16DD7401" w14:textId="77777777" w:rsidR="0089456E" w:rsidRPr="00344EAB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44EAB">
        <w:rPr>
          <w:rFonts w:ascii="Courier New" w:hAnsi="Courier New" w:cs="Courier New"/>
          <w:color w:val="008000"/>
          <w:shd w:val="clear" w:color="auto" w:fill="FFFFFF"/>
        </w:rPr>
        <w:t xml:space="preserve">* </w:t>
      </w:r>
      <w:r>
        <w:rPr>
          <w:rFonts w:ascii="Courier New" w:hAnsi="Courier New" w:cs="Courier New"/>
          <w:color w:val="008000"/>
          <w:shd w:val="clear" w:color="auto" w:fill="FFFFFF"/>
        </w:rPr>
        <w:t>Descriptive tables</w:t>
      </w:r>
      <w:r w:rsidRPr="00344EAB">
        <w:rPr>
          <w:rFonts w:ascii="Courier New" w:hAnsi="Courier New" w:cs="Courier New"/>
          <w:color w:val="008000"/>
          <w:shd w:val="clear" w:color="auto" w:fill="FFFFFF"/>
        </w:rPr>
        <w:t>;</w:t>
      </w:r>
    </w:p>
    <w:p w14:paraId="48B7FE5D" w14:textId="77777777" w:rsid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hd w:val="clear" w:color="auto" w:fill="FFFFFF"/>
        </w:rPr>
      </w:pPr>
    </w:p>
    <w:p w14:paraId="55A611DF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it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=blue 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"Distributions of demographic variables by year"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F087AEA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freq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3605A38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(city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 perherak_3lk 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)*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/</w:t>
      </w:r>
      <w:proofErr w:type="spellStart"/>
      <w:r w:rsidRPr="0089456E">
        <w:rPr>
          <w:rFonts w:ascii="Courier New" w:hAnsi="Courier New" w:cs="Courier New"/>
          <w:color w:val="0000FF"/>
          <w:shd w:val="clear" w:color="auto" w:fill="FFFFFF"/>
        </w:rPr>
        <w:t>chisq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271EFD0" w14:textId="77777777" w:rsidR="0089456E" w:rsidRDefault="0089456E" w:rsidP="0089456E">
      <w:pPr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  <w:lang w:val="fi-FI"/>
        </w:rPr>
        <w:t>run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;</w:t>
      </w:r>
    </w:p>
    <w:p w14:paraId="6809AD64" w14:textId="77777777" w:rsidR="0089456E" w:rsidRDefault="0089456E" w:rsidP="0089456E">
      <w:pPr>
        <w:rPr>
          <w:rFonts w:ascii="Courier New" w:hAnsi="Courier New" w:cs="Courier New"/>
          <w:color w:val="000000"/>
          <w:shd w:val="clear" w:color="auto" w:fill="FFFFFF"/>
          <w:lang w:val="fi-FI"/>
        </w:rPr>
      </w:pPr>
    </w:p>
    <w:p w14:paraId="564DC353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it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=blue 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"Distributions of outcomes by year and sex"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04B2A83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darkblue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"SDQ scores as categorical"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EAA9185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09D826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dq_tot_2cat sex;</w:t>
      </w:r>
    </w:p>
    <w:p w14:paraId="45A128B3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sdq_tot_2cat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sdq_tot_2cat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2A32F19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952A447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=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2751B99" w14:textId="77777777" w:rsidR="0089456E" w:rsidRPr="0089456E" w:rsidRDefault="0089456E" w:rsidP="00CB13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dq_conduct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;</w:t>
      </w:r>
    </w:p>
    <w:p w14:paraId="71B0945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ex*sdq_conduct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>&lt;sdq_conduct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1E370288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F68CEE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=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2D585C6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dq_emotion_2cat sex;</w:t>
      </w:r>
    </w:p>
    <w:p w14:paraId="4479D65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sdq_emotion_2cat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>&lt;sdq_emotion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111FD604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D622336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=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8ED743C" w14:textId="77777777" w:rsidR="0089456E" w:rsidRPr="0089456E" w:rsidRDefault="0089456E" w:rsidP="00CB13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dq_hyper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;</w:t>
      </w:r>
    </w:p>
    <w:p w14:paraId="1890DC5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ex*sdq_hyper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>&lt;sdq_hyper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0860E3F3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8159090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=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E578907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dq_peer_2cat sex;</w:t>
      </w:r>
    </w:p>
    <w:p w14:paraId="3F30AB88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lastRenderedPageBreak/>
        <w:t>table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ex*sdq_peer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>&lt;sdq_peer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9316004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63D4A9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863C4E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dq_prosoc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;</w:t>
      </w:r>
    </w:p>
    <w:p w14:paraId="2686567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 sex*sdq_prosoc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="00CB1360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="00CB1360">
        <w:rPr>
          <w:rFonts w:ascii="Courier New" w:hAnsi="Courier New" w:cs="Courier New"/>
          <w:color w:val="000000"/>
          <w:shd w:val="clear" w:color="auto" w:fill="FFFFFF"/>
        </w:rPr>
        <w:t>&lt;sdq_prosoc_2cat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0AAF1C9F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AE9C4FE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5373E2E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darkblue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"SDQ scores as continuous"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35958EE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b/>
          <w:bCs/>
          <w:color w:val="000080"/>
          <w:shd w:val="clear" w:color="auto" w:fill="FFFFFF"/>
          <w:lang w:val="it-IT"/>
        </w:rPr>
        <w:t>proc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r w:rsidRPr="00C12EB0">
        <w:rPr>
          <w:rFonts w:ascii="Courier New" w:hAnsi="Courier New" w:cs="Courier New"/>
          <w:b/>
          <w:bCs/>
          <w:color w:val="000080"/>
          <w:shd w:val="clear" w:color="auto" w:fill="FFFFFF"/>
          <w:lang w:val="it-IT"/>
        </w:rPr>
        <w:t>tabulate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data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=</w:t>
      </w:r>
      <w:r w:rsidR="00CB1360"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data1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;</w:t>
      </w:r>
    </w:p>
    <w:p w14:paraId="75B583CA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class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vuos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sex;</w:t>
      </w:r>
    </w:p>
    <w:p w14:paraId="4F8DDAB6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proofErr w:type="spellStart"/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classlev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sex/;</w:t>
      </w:r>
    </w:p>
    <w:p w14:paraId="100C5B8D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var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ebdtot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conduct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emotion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hyper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peer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prosoc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;</w:t>
      </w:r>
    </w:p>
    <w:p w14:paraId="4520E51F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proofErr w:type="spellStart"/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table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(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ebdtot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conduct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emotion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hyper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peer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DQ_prosoc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)*sex=</w:t>
      </w:r>
      <w:r w:rsidRPr="00C12EB0">
        <w:rPr>
          <w:rFonts w:ascii="Courier New" w:hAnsi="Courier New" w:cs="Courier New"/>
          <w:color w:val="800080"/>
          <w:shd w:val="clear" w:color="auto" w:fill="FFFFFF"/>
          <w:lang w:val="it-IT"/>
        </w:rPr>
        <w:t>''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,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vuos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=</w:t>
      </w:r>
      <w:r w:rsidRPr="00C12EB0">
        <w:rPr>
          <w:rFonts w:ascii="Courier New" w:hAnsi="Courier New" w:cs="Courier New"/>
          <w:color w:val="800080"/>
          <w:shd w:val="clear" w:color="auto" w:fill="FFFFFF"/>
          <w:lang w:val="it-IT"/>
        </w:rPr>
        <w:t>''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*(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mean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td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=</w:t>
      </w:r>
      <w:r w:rsidRPr="00C12EB0">
        <w:rPr>
          <w:rFonts w:ascii="Courier New" w:hAnsi="Courier New" w:cs="Courier New"/>
          <w:color w:val="800080"/>
          <w:shd w:val="clear" w:color="auto" w:fill="FFFFFF"/>
          <w:lang w:val="it-IT"/>
        </w:rPr>
        <w:t>'SD'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)*f=</w:t>
      </w:r>
      <w:r w:rsidRPr="00C12EB0">
        <w:rPr>
          <w:rFonts w:ascii="Courier New" w:hAnsi="Courier New" w:cs="Courier New"/>
          <w:b/>
          <w:bCs/>
          <w:color w:val="008080"/>
          <w:shd w:val="clear" w:color="auto" w:fill="FFFFFF"/>
          <w:lang w:val="it-IT"/>
        </w:rPr>
        <w:t>8.1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/;</w:t>
      </w:r>
    </w:p>
    <w:p w14:paraId="1A02B93F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5895756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0E879F3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darkblue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"Difficulties, self-harm, seeking help and substance use"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19B34E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A4A0CD1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exp_diff_3cat sex;</w:t>
      </w:r>
    </w:p>
    <w:p w14:paraId="25DA618E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exp_diff_3cat,vuosi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exp_diff_3cat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5DD3DD5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proofErr w:type="spellStart"/>
      <w:r w:rsidRPr="00C12EB0">
        <w:rPr>
          <w:rFonts w:ascii="Courier New" w:hAnsi="Courier New" w:cs="Courier New"/>
          <w:b/>
          <w:bCs/>
          <w:color w:val="000080"/>
          <w:shd w:val="clear" w:color="auto" w:fill="FFFFFF"/>
          <w:lang w:val="it-IT"/>
        </w:rPr>
        <w:t>run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;</w:t>
      </w:r>
    </w:p>
    <w:p w14:paraId="5399E586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b/>
          <w:bCs/>
          <w:color w:val="000080"/>
          <w:shd w:val="clear" w:color="auto" w:fill="FFFFFF"/>
          <w:lang w:val="it-IT"/>
        </w:rPr>
        <w:t>proc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r w:rsidRPr="00C12EB0">
        <w:rPr>
          <w:rFonts w:ascii="Courier New" w:hAnsi="Courier New" w:cs="Courier New"/>
          <w:b/>
          <w:bCs/>
          <w:color w:val="000080"/>
          <w:shd w:val="clear" w:color="auto" w:fill="FFFFFF"/>
          <w:lang w:val="it-IT"/>
        </w:rPr>
        <w:t>tabulate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data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=</w:t>
      </w:r>
      <w:r w:rsidR="00CB1360"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data1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;</w:t>
      </w:r>
    </w:p>
    <w:p w14:paraId="52073B04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class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vuos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ui_A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sex;</w:t>
      </w:r>
    </w:p>
    <w:p w14:paraId="7A6FF386" w14:textId="77777777" w:rsidR="0089456E" w:rsidRPr="00C12EB0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proofErr w:type="spellStart"/>
      <w:r w:rsidRPr="00C12EB0">
        <w:rPr>
          <w:rFonts w:ascii="Courier New" w:hAnsi="Courier New" w:cs="Courier New"/>
          <w:color w:val="0000FF"/>
          <w:shd w:val="clear" w:color="auto" w:fill="FFFFFF"/>
          <w:lang w:val="it-IT"/>
        </w:rPr>
        <w:t>table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sex*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ui_A,vuos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=</w:t>
      </w:r>
      <w:r w:rsidRPr="00C12EB0">
        <w:rPr>
          <w:rFonts w:ascii="Courier New" w:hAnsi="Courier New" w:cs="Courier New"/>
          <w:color w:val="800080"/>
          <w:shd w:val="clear" w:color="auto" w:fill="FFFFFF"/>
          <w:lang w:val="it-IT"/>
        </w:rPr>
        <w:t>''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*(n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pctn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&lt;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Sui_A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&gt;=</w:t>
      </w:r>
      <w:r w:rsidRPr="00C12EB0">
        <w:rPr>
          <w:rFonts w:ascii="Courier New" w:hAnsi="Courier New" w:cs="Courier New"/>
          <w:color w:val="800080"/>
          <w:shd w:val="clear" w:color="auto" w:fill="FFFFFF"/>
          <w:lang w:val="it-IT"/>
        </w:rPr>
        <w:t>'%'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*f=</w:t>
      </w:r>
      <w:r w:rsidRPr="00C12EB0">
        <w:rPr>
          <w:rFonts w:ascii="Courier New" w:hAnsi="Courier New" w:cs="Courier New"/>
          <w:b/>
          <w:bCs/>
          <w:color w:val="008080"/>
          <w:shd w:val="clear" w:color="auto" w:fill="FFFFFF"/>
          <w:lang w:val="it-IT"/>
        </w:rPr>
        <w:t>8.1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);</w:t>
      </w:r>
    </w:p>
    <w:p w14:paraId="33DE4B2D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1F6BB9C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1884DB4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help_a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;</w:t>
      </w:r>
    </w:p>
    <w:p w14:paraId="0519B9F3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help_a,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help_a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6FF64A9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EC588E0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B20DF48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72281D6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alcohol sex;</w:t>
      </w:r>
    </w:p>
    <w:p w14:paraId="51DB9674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alcohol,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alcohol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7027C451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0A3520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48DF6DC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drunkenness sex;</w:t>
      </w:r>
    </w:p>
    <w:p w14:paraId="6544317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drunkenness,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drunkenness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042B3A8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9718778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366B71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moking sex;</w:t>
      </w:r>
    </w:p>
    <w:p w14:paraId="768A1B6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smoking,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smoking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B49636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97665EB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b/>
          <w:bCs/>
          <w:color w:val="000080"/>
          <w:shd w:val="clear" w:color="auto" w:fill="FFFFFF"/>
        </w:rPr>
        <w:t>tabulat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9456E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="00CB1360"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E30AE82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class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drugs sex;</w:t>
      </w:r>
    </w:p>
    <w:p w14:paraId="7CA3654C" w14:textId="77777777" w:rsidR="0089456E" w:rsidRPr="0089456E" w:rsidRDefault="0089456E" w:rsidP="0089456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89456E">
        <w:rPr>
          <w:rFonts w:ascii="Courier New" w:hAnsi="Courier New" w:cs="Courier New"/>
          <w:color w:val="0000FF"/>
          <w:shd w:val="clear" w:color="auto" w:fill="FFFFFF"/>
        </w:rPr>
        <w:t>table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 sex*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drugs,vuosi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 xml:space="preserve">*(n </w:t>
      </w:r>
      <w:proofErr w:type="spellStart"/>
      <w:r w:rsidRPr="0089456E">
        <w:rPr>
          <w:rFonts w:ascii="Courier New" w:hAnsi="Courier New" w:cs="Courier New"/>
          <w:color w:val="000000"/>
          <w:shd w:val="clear" w:color="auto" w:fill="FFFFFF"/>
        </w:rPr>
        <w:t>pctn</w:t>
      </w:r>
      <w:proofErr w:type="spellEnd"/>
      <w:r w:rsidRPr="0089456E">
        <w:rPr>
          <w:rFonts w:ascii="Courier New" w:hAnsi="Courier New" w:cs="Courier New"/>
          <w:color w:val="000000"/>
          <w:shd w:val="clear" w:color="auto" w:fill="FFFFFF"/>
        </w:rPr>
        <w:t>&lt;drugs&gt;=</w:t>
      </w:r>
      <w:r w:rsidRPr="0089456E">
        <w:rPr>
          <w:rFonts w:ascii="Courier New" w:hAnsi="Courier New" w:cs="Courier New"/>
          <w:color w:val="800080"/>
          <w:shd w:val="clear" w:color="auto" w:fill="FFFFFF"/>
        </w:rPr>
        <w:t>'%'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*f=</w:t>
      </w:r>
      <w:r w:rsidRPr="0089456E">
        <w:rPr>
          <w:rFonts w:ascii="Courier New" w:hAnsi="Courier New" w:cs="Courier New"/>
          <w:b/>
          <w:bCs/>
          <w:color w:val="008080"/>
          <w:shd w:val="clear" w:color="auto" w:fill="FFFFFF"/>
        </w:rPr>
        <w:t>8.1</w:t>
      </w:r>
      <w:r w:rsidRPr="0089456E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3721E08" w14:textId="77777777" w:rsidR="0089456E" w:rsidRDefault="0089456E" w:rsidP="0089456E">
      <w:pPr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  <w:lang w:val="fi-FI"/>
        </w:rPr>
        <w:t>run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;</w:t>
      </w:r>
    </w:p>
    <w:p w14:paraId="6BF6D17A" w14:textId="77777777" w:rsidR="00CA55EA" w:rsidRDefault="00CA55EA" w:rsidP="0089456E">
      <w:pPr>
        <w:rPr>
          <w:rFonts w:ascii="Courier New" w:hAnsi="Courier New" w:cs="Courier New"/>
          <w:color w:val="000000"/>
          <w:shd w:val="clear" w:color="auto" w:fill="FFFFFF"/>
          <w:lang w:val="fi-FI"/>
        </w:rPr>
      </w:pPr>
    </w:p>
    <w:p w14:paraId="76CF147A" w14:textId="77777777" w:rsidR="00CA55EA" w:rsidRDefault="00CA55EA" w:rsidP="0089456E">
      <w:pPr>
        <w:rPr>
          <w:rFonts w:ascii="Courier New" w:hAnsi="Courier New" w:cs="Courier New"/>
          <w:color w:val="000000"/>
          <w:shd w:val="clear" w:color="auto" w:fill="FFFFFF"/>
          <w:lang w:val="fi-FI"/>
        </w:rPr>
      </w:pPr>
    </w:p>
    <w:p w14:paraId="0151808A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FF"/>
          <w:shd w:val="clear" w:color="auto" w:fill="FFFFFF"/>
        </w:rPr>
        <w:t>title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=indigo 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Categorical outcomes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EBCD71F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darkblue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Interaction of year and sex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D958174" w14:textId="77777777" w:rsidR="003315DC" w:rsidRPr="00C12EB0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b/>
          <w:bCs/>
          <w:color w:val="000080"/>
          <w:shd w:val="clear" w:color="auto" w:fill="FFFFFF"/>
          <w:lang w:val="it-IT"/>
        </w:rPr>
        <w:lastRenderedPageBreak/>
        <w:t>%macro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glmix_ia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(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resp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, multi=</w:t>
      </w:r>
      <w:r w:rsidRPr="00C12EB0">
        <w:rPr>
          <w:rFonts w:ascii="Courier New" w:hAnsi="Courier New" w:cs="Courier New"/>
          <w:b/>
          <w:bCs/>
          <w:color w:val="008080"/>
          <w:shd w:val="clear" w:color="auto" w:fill="FFFFFF"/>
          <w:lang w:val="it-IT"/>
        </w:rPr>
        <w:t>0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);</w:t>
      </w:r>
    </w:p>
    <w:p w14:paraId="0B93FF2C" w14:textId="77777777" w:rsidR="003315DC" w:rsidRPr="00C12EB0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</w:p>
    <w:p w14:paraId="47B0E368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ab/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select tests3 ;</w:t>
      </w:r>
    </w:p>
    <w:p w14:paraId="6810F99D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glimmix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data=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  order=internal method=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laplace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E44E2AF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class &amp;resp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sex/ref=first  ;</w:t>
      </w:r>
    </w:p>
    <w:p w14:paraId="63B94DE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</w:r>
      <w:r w:rsidRPr="003315DC">
        <w:rPr>
          <w:rFonts w:ascii="Courier New" w:hAnsi="Courier New" w:cs="Courier New"/>
          <w:color w:val="0000FF"/>
          <w:shd w:val="clear" w:color="auto" w:fill="FFFFFF"/>
        </w:rPr>
        <w:t>%if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&amp;multi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%then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%do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6EF9520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model &amp;resp(ref=first) =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|sex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/link=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glogi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dis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multinomial solution ;</w:t>
      </w:r>
    </w:p>
    <w:p w14:paraId="4038DB85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>random intercept /subject=school group=&amp;resp type=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chol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</w:p>
    <w:p w14:paraId="604A508F" w14:textId="77777777" w:rsid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0000FF"/>
          <w:shd w:val="clear" w:color="auto" w:fill="FFFFFF"/>
          <w:lang w:val="fi-FI"/>
        </w:rPr>
        <w:t>%end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;</w:t>
      </w:r>
    </w:p>
    <w:p w14:paraId="1E017696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 w:rsidRPr="003315DC">
        <w:rPr>
          <w:rFonts w:ascii="Courier New" w:hAnsi="Courier New" w:cs="Courier New"/>
          <w:color w:val="0000FF"/>
          <w:shd w:val="clear" w:color="auto" w:fill="FFFFFF"/>
        </w:rPr>
        <w:t>%else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%do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92F1CE7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model &amp;resp(ref=first) =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|sex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/link=logit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dis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binary solution;</w:t>
      </w:r>
    </w:p>
    <w:p w14:paraId="5F749D89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>random intercept /subject=school   ;</w:t>
      </w:r>
    </w:p>
    <w:p w14:paraId="17CC85E3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</w:r>
      <w:r w:rsidRPr="003315DC">
        <w:rPr>
          <w:rFonts w:ascii="Courier New" w:hAnsi="Courier New" w:cs="Courier New"/>
          <w:color w:val="0000FF"/>
          <w:shd w:val="clear" w:color="auto" w:fill="FFFFFF"/>
        </w:rPr>
        <w:t>%end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C390546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run; </w:t>
      </w:r>
    </w:p>
    <w:p w14:paraId="528BFD8F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b/>
          <w:bCs/>
          <w:color w:val="000080"/>
          <w:shd w:val="clear" w:color="auto" w:fill="FFFFFF"/>
        </w:rPr>
        <w:t>%mend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F8B3A74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B4E565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=12pt color=blue just=c}SDQ Total difficulties score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cutpoint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90th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(2014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7545960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sdq_tot_2ca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49F569DA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=12pt color=blue just=c}^n SDQ Conduct score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cutpoint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90th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(2014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6EAAFF4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sdq_conduct_2cat)</w:t>
      </w:r>
    </w:p>
    <w:p w14:paraId="546D02B9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=12pt color=blue just=c}^n SDQ Emotional score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cutpoint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90th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(2014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50E604D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sdq_emotion_2cat)</w:t>
      </w:r>
    </w:p>
    <w:p w14:paraId="439155C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=12pt color=blue just=c}^n SDQ Hyperactivity score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cutpoint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90th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(2014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9953546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sdq_hyper_2ca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2C2980D1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=12pt color=blue just=c}^n SDQ Peer score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cutpoint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90th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(2014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F3FA937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sdq_</w:t>
      </w:r>
      <w:r>
        <w:rPr>
          <w:rFonts w:ascii="Courier New" w:hAnsi="Courier New" w:cs="Courier New"/>
          <w:color w:val="000000"/>
          <w:shd w:val="clear" w:color="auto" w:fill="FFFFFF"/>
        </w:rPr>
        <w:t>peer_2ca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584B9445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=12pt color=blue just=c}^n SDQ Prosocial score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cutpoint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90th 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pctl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 xml:space="preserve"> (2014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6840D7B" w14:textId="77777777" w:rsidR="003315DC" w:rsidRPr="00C12EB0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%</w:t>
      </w:r>
      <w:proofErr w:type="spellStart"/>
      <w:r w:rsidRPr="00C12EB0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it-IT"/>
        </w:rPr>
        <w:t>glmix_ia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(sdq_prosoc_2cat)</w:t>
      </w:r>
    </w:p>
    <w:p w14:paraId="73060F88" w14:textId="77777777" w:rsidR="003315DC" w:rsidRPr="00C12EB0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</w:p>
    <w:p w14:paraId="4A8ECB2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Perceived difficulties (3 categories)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31506B6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exp_diff_3cat,multi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38AF6902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^n Self-harm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C5C32FD" w14:textId="77777777" w:rsid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fi-FI"/>
        </w:rPr>
        <w:t>glmix_ia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(sui_a,multi=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);</w:t>
      </w:r>
    </w:p>
    <w:p w14:paraId="381CF5C4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^n Help-seeking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A0D4295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help_a,mult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79C03AE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EA1660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^n Drinking alcohol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0D4AD01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alcohol,mult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9FDE69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^n Getting drunk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C84FA91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drunkenness,mult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48D44DF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^n Smoking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A9801B2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moking,mult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485C59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3315D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text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^S={</w:t>
      </w:r>
      <w:proofErr w:type="spellStart"/>
      <w:r w:rsidRPr="003315DC">
        <w:rPr>
          <w:rFonts w:ascii="Courier New" w:hAnsi="Courier New" w:cs="Courier New"/>
          <w:color w:val="800080"/>
          <w:shd w:val="clear" w:color="auto" w:fill="FFFFFF"/>
        </w:rPr>
        <w:t>fontsize</w:t>
      </w:r>
      <w:proofErr w:type="spellEnd"/>
      <w:r w:rsidRPr="003315DC">
        <w:rPr>
          <w:rFonts w:ascii="Courier New" w:hAnsi="Courier New" w:cs="Courier New"/>
          <w:color w:val="800080"/>
          <w:shd w:val="clear" w:color="auto" w:fill="FFFFFF"/>
        </w:rPr>
        <w:t>=12pt color=blue just=c}^n Illegal drugs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AFAB123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mix_ia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drugs,mult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E6A5FC8" w14:textId="77777777" w:rsidR="003315DC" w:rsidRDefault="003315DC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</w:rPr>
      </w:pPr>
    </w:p>
    <w:p w14:paraId="01E97438" w14:textId="77777777" w:rsidR="003315DC" w:rsidRDefault="003315DC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</w:rPr>
      </w:pPr>
    </w:p>
    <w:p w14:paraId="741C45DB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8000"/>
          <w:shd w:val="clear" w:color="auto" w:fill="FFFFFF"/>
        </w:rPr>
        <w:lastRenderedPageBreak/>
        <w:t>**** Unadjusted mixed log. regression with Bonferroni</w:t>
      </w:r>
      <w:r>
        <w:rPr>
          <w:rFonts w:ascii="Courier New" w:hAnsi="Courier New" w:cs="Courier New"/>
          <w:color w:val="008000"/>
          <w:shd w:val="clear" w:color="auto" w:fill="FFFFFF"/>
        </w:rPr>
        <w:t xml:space="preserve"> corrections</w:t>
      </w:r>
      <w:r w:rsidRPr="00CA55EA">
        <w:rPr>
          <w:rFonts w:ascii="Courier New" w:hAnsi="Courier New" w:cs="Courier New"/>
          <w:color w:val="008000"/>
          <w:shd w:val="clear" w:color="auto" w:fill="FFFFFF"/>
        </w:rPr>
        <w:t xml:space="preserve"> (alpha=0.05/3)</w:t>
      </w:r>
      <w:r w:rsidR="003315DC">
        <w:rPr>
          <w:rFonts w:ascii="Courier New" w:hAnsi="Courier New" w:cs="Courier New"/>
          <w:color w:val="008000"/>
          <w:shd w:val="clear" w:color="auto" w:fill="FFFFFF"/>
        </w:rPr>
        <w:t xml:space="preserve"> by sex</w:t>
      </w:r>
      <w:r w:rsidRPr="00CA55EA">
        <w:rPr>
          <w:rFonts w:ascii="Courier New" w:hAnsi="Courier New" w:cs="Courier New"/>
          <w:color w:val="008000"/>
          <w:shd w:val="clear" w:color="auto" w:fill="FFFFFF"/>
        </w:rPr>
        <w:t xml:space="preserve"> ****;</w:t>
      </w:r>
    </w:p>
    <w:p w14:paraId="7BB0E7A1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b/>
          <w:bCs/>
          <w:color w:val="000080"/>
          <w:shd w:val="clear" w:color="auto" w:fill="FFFFFF"/>
        </w:rPr>
        <w:t>%macro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(resp,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covs,mult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CB3132F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CF3CA1E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F9DA4C8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ods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select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ResponseProfile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tests3 dimensions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covparms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 estimates;</w:t>
      </w:r>
    </w:p>
    <w:p w14:paraId="5DC77C39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glimmix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data=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 order=internal method=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laplace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8F58261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 xml:space="preserve">class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covs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&amp;resp/ref=first ;</w:t>
      </w:r>
    </w:p>
    <w:p w14:paraId="0D979DC1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if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&amp;multi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then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do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C8BB8C7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 xml:space="preserve">model &amp;resp(ref=first) =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covs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/link=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glogit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dist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multinomial solution;</w:t>
      </w:r>
    </w:p>
    <w:p w14:paraId="673C5E97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>random intercept /subject=school group=&amp;resp type=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chol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</w:p>
    <w:p w14:paraId="1205BED2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r w:rsidRPr="00CA55EA">
        <w:rPr>
          <w:rFonts w:ascii="Courier New" w:hAnsi="Courier New" w:cs="Courier New"/>
          <w:color w:val="008000"/>
          <w:shd w:val="clear" w:color="auto" w:fill="FFFFFF"/>
        </w:rPr>
        <w:t>*</w:t>
      </w:r>
      <w:proofErr w:type="spellStart"/>
      <w:r w:rsidRPr="00CA55EA">
        <w:rPr>
          <w:rFonts w:ascii="Courier New" w:hAnsi="Courier New" w:cs="Courier New"/>
          <w:color w:val="008000"/>
          <w:shd w:val="clear" w:color="auto" w:fill="FFFFFF"/>
        </w:rPr>
        <w:t>nloptions</w:t>
      </w:r>
      <w:proofErr w:type="spellEnd"/>
      <w:r w:rsidRPr="00CA55EA">
        <w:rPr>
          <w:rFonts w:ascii="Courier New" w:hAnsi="Courier New" w:cs="Courier New"/>
          <w:color w:val="008000"/>
          <w:shd w:val="clear" w:color="auto" w:fill="FFFFFF"/>
        </w:rPr>
        <w:t xml:space="preserve"> </w:t>
      </w:r>
      <w:proofErr w:type="spellStart"/>
      <w:r w:rsidRPr="00CA55EA">
        <w:rPr>
          <w:rFonts w:ascii="Courier New" w:hAnsi="Courier New" w:cs="Courier New"/>
          <w:color w:val="008000"/>
          <w:shd w:val="clear" w:color="auto" w:fill="FFFFFF"/>
        </w:rPr>
        <w:t>absgconv</w:t>
      </w:r>
      <w:proofErr w:type="spellEnd"/>
      <w:r w:rsidRPr="00CA55EA">
        <w:rPr>
          <w:rFonts w:ascii="Courier New" w:hAnsi="Courier New" w:cs="Courier New"/>
          <w:color w:val="008000"/>
          <w:shd w:val="clear" w:color="auto" w:fill="FFFFFF"/>
        </w:rPr>
        <w:t>=0.0004;</w:t>
      </w:r>
    </w:p>
    <w:p w14:paraId="01762A5A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end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D436AAE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else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do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E606098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 xml:space="preserve">model &amp;resp(ref=first) =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covs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/link=logit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dist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binary solution;</w:t>
      </w:r>
    </w:p>
    <w:p w14:paraId="22665BDC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>random intercept /subject=school   ;</w:t>
      </w:r>
    </w:p>
    <w:p w14:paraId="4BDEBE55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r w:rsidRPr="00CA55EA">
        <w:rPr>
          <w:rFonts w:ascii="Courier New" w:hAnsi="Courier New" w:cs="Courier New"/>
          <w:color w:val="0000FF"/>
          <w:shd w:val="clear" w:color="auto" w:fill="FFFFFF"/>
        </w:rPr>
        <w:t>%end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B3895F0" w14:textId="77777777" w:rsid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estimate </w:t>
      </w:r>
      <w:r>
        <w:rPr>
          <w:rFonts w:ascii="Courier New" w:hAnsi="Courier New" w:cs="Courier New"/>
          <w:color w:val="800080"/>
          <w:shd w:val="clear" w:color="auto" w:fill="FFFFFF"/>
          <w:lang w:val="fi-FI"/>
        </w:rPr>
        <w:t>'2023 vs. 2014'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vuosi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-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,</w:t>
      </w:r>
    </w:p>
    <w:p w14:paraId="04DCEC43" w14:textId="77777777" w:rsid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800080"/>
          <w:shd w:val="clear" w:color="auto" w:fill="FFFFFF"/>
          <w:lang w:val="fi-FI"/>
        </w:rPr>
        <w:t>'2023 vs. 2018'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vuosi -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,</w:t>
      </w:r>
    </w:p>
    <w:p w14:paraId="2A60722D" w14:textId="77777777" w:rsid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>
        <w:rPr>
          <w:rFonts w:ascii="Courier New" w:hAnsi="Courier New" w:cs="Courier New"/>
          <w:color w:val="800080"/>
          <w:shd w:val="clear" w:color="auto" w:fill="FFFFFF"/>
          <w:lang w:val="fi-FI"/>
        </w:rPr>
        <w:t>'2018 vs. 2014'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vuosi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-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/cl exp bycategory alpha=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.01667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;</w:t>
      </w:r>
    </w:p>
    <w:p w14:paraId="5108E5CA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 w:rsidRPr="00CA55EA">
        <w:rPr>
          <w:rFonts w:ascii="Courier New" w:hAnsi="Courier New" w:cs="Courier New"/>
          <w:color w:val="000000"/>
          <w:shd w:val="clear" w:color="auto" w:fill="FFFFFF"/>
        </w:rPr>
        <w:t>by sex;</w:t>
      </w:r>
    </w:p>
    <w:p w14:paraId="5D644E1F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ab/>
        <w:t xml:space="preserve">run; </w:t>
      </w:r>
    </w:p>
    <w:p w14:paraId="6C15EFFF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0A509B1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b/>
          <w:bCs/>
          <w:color w:val="000080"/>
          <w:shd w:val="clear" w:color="auto" w:fill="FFFFFF"/>
        </w:rPr>
        <w:t>%mend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6718F1C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D8C0DC5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0F92E4A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CA55EA">
        <w:rPr>
          <w:rFonts w:ascii="Courier New" w:hAnsi="Courier New" w:cs="Courier New"/>
          <w:b/>
          <w:bCs/>
          <w:color w:val="000080"/>
          <w:shd w:val="clear" w:color="auto" w:fill="FFFFFF"/>
        </w:rPr>
        <w:t>sort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CA55EA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  <w:r w:rsidRPr="00CA55EA">
        <w:rPr>
          <w:rFonts w:ascii="Courier New" w:hAnsi="Courier New" w:cs="Courier New"/>
          <w:color w:val="0000FF"/>
          <w:shd w:val="clear" w:color="auto" w:fill="FFFFFF"/>
        </w:rPr>
        <w:t>by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sex;</w:t>
      </w:r>
      <w:r w:rsidRPr="00CA55EA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27179C3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659267B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FF"/>
          <w:shd w:val="clear" w:color="auto" w:fill="FFFFFF"/>
        </w:rPr>
        <w:t>title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CA55EA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 xml:space="preserve">=blue </w:t>
      </w:r>
      <w:r w:rsidRPr="00CA55EA">
        <w:rPr>
          <w:rFonts w:ascii="Courier New" w:hAnsi="Courier New" w:cs="Courier New"/>
          <w:color w:val="800080"/>
          <w:shd w:val="clear" w:color="auto" w:fill="FFFFFF"/>
        </w:rPr>
        <w:t>"Unadjusted mixed logistic regression"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525E645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9FFB7A3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="003315DC">
        <w:rPr>
          <w:rFonts w:ascii="Courier New" w:hAnsi="Courier New" w:cs="Courier New"/>
          <w:color w:val="000000"/>
          <w:shd w:val="clear" w:color="auto" w:fill="FFFFFF"/>
        </w:rPr>
        <w:t>(sdq_tot_2cat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2234C880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sdq_conduct_2cat)</w:t>
      </w:r>
    </w:p>
    <w:p w14:paraId="5DFC99A2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sdq_emotion_2cat)</w:t>
      </w:r>
    </w:p>
    <w:p w14:paraId="3E9ED277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="003315DC">
        <w:rPr>
          <w:rFonts w:ascii="Courier New" w:hAnsi="Courier New" w:cs="Courier New"/>
          <w:color w:val="000000"/>
          <w:shd w:val="clear" w:color="auto" w:fill="FFFFFF"/>
        </w:rPr>
        <w:t>(sdq_hyper_2cat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6DFCE74F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="003315DC">
        <w:rPr>
          <w:rFonts w:ascii="Courier New" w:hAnsi="Courier New" w:cs="Courier New"/>
          <w:color w:val="000000"/>
          <w:shd w:val="clear" w:color="auto" w:fill="FFFFFF"/>
        </w:rPr>
        <w:t>(sdq_peer_2cat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1A42B7DD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sdq_prosoc_2cat)</w:t>
      </w:r>
    </w:p>
    <w:p w14:paraId="0C945DFF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2E6C8C5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exp_diff_3cat,multi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AB0EBD5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sui_a,mult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054220B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help_a,mult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6AAEDC4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6705604" w14:textId="77777777" w:rsidR="00CA55EA" w:rsidRPr="00C12EB0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%</w:t>
      </w:r>
      <w:proofErr w:type="spellStart"/>
      <w:r w:rsidRPr="00C12EB0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it-IT"/>
        </w:rPr>
        <w:t>glimmix_SDQ_bonf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(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alcohol,mult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=</w:t>
      </w:r>
      <w:r w:rsidRPr="00C12EB0">
        <w:rPr>
          <w:rFonts w:ascii="Courier New" w:hAnsi="Courier New" w:cs="Courier New"/>
          <w:b/>
          <w:bCs/>
          <w:color w:val="008080"/>
          <w:shd w:val="clear" w:color="auto" w:fill="FFFFFF"/>
          <w:lang w:val="it-IT"/>
        </w:rPr>
        <w:t>1</w:t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);</w:t>
      </w:r>
    </w:p>
    <w:p w14:paraId="3EA09AD0" w14:textId="77777777" w:rsid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fi-FI"/>
        </w:rPr>
        <w:t>glimmix_SDQ_bonf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(drunkenness,multi=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);</w:t>
      </w:r>
    </w:p>
    <w:p w14:paraId="326002B8" w14:textId="77777777" w:rsidR="00CA55EA" w:rsidRPr="00CA55EA" w:rsidRDefault="00CA55EA" w:rsidP="00CA55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smoking,mult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8550890" w14:textId="77777777" w:rsidR="00CA55EA" w:rsidRDefault="00CA55EA" w:rsidP="00CA55EA">
      <w:pPr>
        <w:rPr>
          <w:rFonts w:ascii="Courier New" w:hAnsi="Courier New" w:cs="Courier New"/>
          <w:color w:val="000000"/>
          <w:shd w:val="clear" w:color="auto" w:fill="FFFFFF"/>
        </w:rPr>
      </w:pPr>
      <w:r w:rsidRPr="00CA55EA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CA55EA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CA55EA">
        <w:rPr>
          <w:rFonts w:ascii="Courier New" w:hAnsi="Courier New" w:cs="Courier New"/>
          <w:color w:val="000000"/>
          <w:shd w:val="clear" w:color="auto" w:fill="FFFFFF"/>
        </w:rPr>
        <w:t>drugs,multi</w:t>
      </w:r>
      <w:proofErr w:type="spellEnd"/>
      <w:r w:rsidRPr="00CA55EA">
        <w:rPr>
          <w:rFonts w:ascii="Courier New" w:hAnsi="Courier New" w:cs="Courier New"/>
          <w:color w:val="000000"/>
          <w:shd w:val="clear" w:color="auto" w:fill="FFFFFF"/>
        </w:rPr>
        <w:t>=</w:t>
      </w:r>
      <w:r w:rsidRPr="00CA55EA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CA55EA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1364D3C" w14:textId="77777777" w:rsidR="003315DC" w:rsidRDefault="003315DC" w:rsidP="00CA55EA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7B3DD73A" w14:textId="77777777" w:rsidR="003315DC" w:rsidRDefault="003315DC" w:rsidP="00CA55EA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0E76C382" w14:textId="77777777" w:rsidR="003315DC" w:rsidRDefault="003315DC" w:rsidP="00CA55EA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7D371A61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FF"/>
          <w:shd w:val="clear" w:color="auto" w:fill="FFFFFF"/>
        </w:rPr>
        <w:lastRenderedPageBreak/>
        <w:t>title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=indigo 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Continuous SDQ scales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5FBF85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darkblue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"Interaction of year and sex"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E74152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65D2FD1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b/>
          <w:bCs/>
          <w:color w:val="000080"/>
          <w:shd w:val="clear" w:color="auto" w:fill="FFFFFF"/>
        </w:rPr>
        <w:t>%macro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resp);</w:t>
      </w:r>
    </w:p>
    <w:p w14:paraId="7000686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  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select tests3;</w:t>
      </w:r>
    </w:p>
    <w:p w14:paraId="5AB2EF0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   proc mixed data=</w:t>
      </w:r>
      <w:r>
        <w:rPr>
          <w:rFonts w:ascii="Courier New" w:hAnsi="Courier New" w:cs="Courier New"/>
          <w:color w:val="000000"/>
          <w:shd w:val="clear" w:color="auto" w:fill="FFFFFF"/>
        </w:rPr>
        <w:t>data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D8963E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        class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sex/ ref=first;</w:t>
      </w:r>
    </w:p>
    <w:p w14:paraId="3ACB0FE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        model &amp;resp =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|sex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</w:p>
    <w:p w14:paraId="1B2EE3F9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</w: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 random intercept/subject=school;</w:t>
      </w:r>
    </w:p>
    <w:p w14:paraId="70EC7802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   run; quit;</w:t>
      </w:r>
    </w:p>
    <w:p w14:paraId="3AC4D98A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CDA63D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b/>
          <w:bCs/>
          <w:color w:val="000080"/>
          <w:shd w:val="clear" w:color="auto" w:fill="FFFFFF"/>
        </w:rPr>
        <w:t>%mend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136023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20006F52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hype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4BBB671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emotion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6F6FCAEE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conduc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2EC8EEE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pee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6D827AEB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mix_ia_catyea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prosoc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41B28980" w14:textId="77777777" w:rsidR="003315DC" w:rsidRDefault="003315DC" w:rsidP="00CA55EA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7951BE5A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8000"/>
          <w:shd w:val="clear" w:color="auto" w:fill="FFFFFF"/>
        </w:rPr>
        <w:t xml:space="preserve">**** </w:t>
      </w:r>
      <w:r w:rsidRPr="00CA55EA">
        <w:rPr>
          <w:rFonts w:ascii="Courier New" w:hAnsi="Courier New" w:cs="Courier New"/>
          <w:color w:val="008000"/>
          <w:shd w:val="clear" w:color="auto" w:fill="FFFFFF"/>
        </w:rPr>
        <w:t>Unadjusted</w:t>
      </w:r>
      <w:r>
        <w:rPr>
          <w:rFonts w:ascii="Courier New" w:hAnsi="Courier New" w:cs="Courier New"/>
          <w:color w:val="008000"/>
          <w:shd w:val="clear" w:color="auto" w:fill="FFFFFF"/>
        </w:rPr>
        <w:t xml:space="preserve"> mixed lin</w:t>
      </w:r>
      <w:r w:rsidRPr="00CA55EA">
        <w:rPr>
          <w:rFonts w:ascii="Courier New" w:hAnsi="Courier New" w:cs="Courier New"/>
          <w:color w:val="008000"/>
          <w:shd w:val="clear" w:color="auto" w:fill="FFFFFF"/>
        </w:rPr>
        <w:t>. regression with Bonferroni</w:t>
      </w:r>
      <w:r>
        <w:rPr>
          <w:rFonts w:ascii="Courier New" w:hAnsi="Courier New" w:cs="Courier New"/>
          <w:color w:val="008000"/>
          <w:shd w:val="clear" w:color="auto" w:fill="FFFFFF"/>
        </w:rPr>
        <w:t xml:space="preserve"> corrections</w:t>
      </w:r>
      <w:r w:rsidRPr="003315DC">
        <w:rPr>
          <w:rFonts w:ascii="Courier New" w:hAnsi="Courier New" w:cs="Courier New"/>
          <w:color w:val="008000"/>
          <w:shd w:val="clear" w:color="auto" w:fill="FFFFFF"/>
        </w:rPr>
        <w:t xml:space="preserve"> (alpha=0.05/3) ****;</w:t>
      </w:r>
    </w:p>
    <w:p w14:paraId="50006E24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b/>
          <w:bCs/>
          <w:color w:val="00008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linmix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resp,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cov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3B8E4733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C4E4D7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od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exclude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classlevel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convergenceStatu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fitstatistic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iterHistory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optInfo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</w:p>
    <w:p w14:paraId="42FF85B5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>proc mixed data=data1   order=internal;</w:t>
      </w:r>
    </w:p>
    <w:p w14:paraId="5FB94DAA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class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covs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/ref=first  ;</w:t>
      </w:r>
    </w:p>
    <w:p w14:paraId="62E55596" w14:textId="77777777" w:rsidR="003315DC" w:rsidRPr="00C12EB0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</w: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model &amp;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resp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=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vuos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&amp;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covs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/;</w:t>
      </w:r>
    </w:p>
    <w:p w14:paraId="13114BBD" w14:textId="77777777" w:rsidR="003315DC" w:rsidRPr="00C12EB0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it-IT"/>
        </w:rPr>
      </w:pP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ab/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lsmeans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 xml:space="preserve"> 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vuosi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/diff=</w:t>
      </w:r>
      <w:proofErr w:type="spellStart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all</w:t>
      </w:r>
      <w:proofErr w:type="spellEnd"/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>;</w:t>
      </w:r>
    </w:p>
    <w:p w14:paraId="199348E3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C12EB0">
        <w:rPr>
          <w:rFonts w:ascii="Courier New" w:hAnsi="Courier New" w:cs="Courier New"/>
          <w:color w:val="000000"/>
          <w:shd w:val="clear" w:color="auto" w:fill="FFFFFF"/>
          <w:lang w:val="it-IT"/>
        </w:rPr>
        <w:tab/>
      </w:r>
      <w:r w:rsidRPr="003315DC">
        <w:rPr>
          <w:rFonts w:ascii="Courier New" w:hAnsi="Courier New" w:cs="Courier New"/>
          <w:color w:val="000000"/>
          <w:shd w:val="clear" w:color="auto" w:fill="FFFFFF"/>
        </w:rPr>
        <w:t>random intercept /subject=school   ;</w:t>
      </w:r>
    </w:p>
    <w:p w14:paraId="425FDAE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estimate </w:t>
      </w:r>
      <w:r w:rsidRPr="003315DC">
        <w:rPr>
          <w:rFonts w:ascii="Courier New" w:hAnsi="Courier New" w:cs="Courier New"/>
          <w:color w:val="800080"/>
          <w:shd w:val="clear" w:color="auto" w:fill="FFFFFF"/>
        </w:rPr>
        <w:t>'2023 vs. 2014'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vuosi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-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>/cl alpha=</w:t>
      </w:r>
      <w:r w:rsidRPr="003315DC">
        <w:rPr>
          <w:rFonts w:ascii="Courier New" w:hAnsi="Courier New" w:cs="Courier New"/>
          <w:b/>
          <w:bCs/>
          <w:color w:val="008080"/>
          <w:shd w:val="clear" w:color="auto" w:fill="FFFFFF"/>
        </w:rPr>
        <w:t>0.01667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;</w:t>
      </w:r>
    </w:p>
    <w:p w14:paraId="725E5AE2" w14:textId="77777777" w:rsid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estimate </w:t>
      </w:r>
      <w:r>
        <w:rPr>
          <w:rFonts w:ascii="Courier New" w:hAnsi="Courier New" w:cs="Courier New"/>
          <w:color w:val="800080"/>
          <w:shd w:val="clear" w:color="auto" w:fill="FFFFFF"/>
          <w:lang w:val="fi-FI"/>
        </w:rPr>
        <w:t>'2023 vs. 2018'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vuosi -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/cl alpha=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.01667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;</w:t>
      </w:r>
    </w:p>
    <w:p w14:paraId="28D1976C" w14:textId="77777777" w:rsid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  <w:t xml:space="preserve">estimate </w:t>
      </w:r>
      <w:r>
        <w:rPr>
          <w:rFonts w:ascii="Courier New" w:hAnsi="Courier New" w:cs="Courier New"/>
          <w:color w:val="800080"/>
          <w:shd w:val="clear" w:color="auto" w:fill="FFFFFF"/>
          <w:lang w:val="fi-FI"/>
        </w:rPr>
        <w:t>'2018 vs. 2014'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vuosi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-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1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/cl alpha=</w:t>
      </w:r>
      <w:r>
        <w:rPr>
          <w:rFonts w:ascii="Courier New" w:hAnsi="Courier New" w:cs="Courier New"/>
          <w:b/>
          <w:bCs/>
          <w:color w:val="008080"/>
          <w:shd w:val="clear" w:color="auto" w:fill="FFFFFF"/>
          <w:lang w:val="fi-FI"/>
        </w:rPr>
        <w:t>0.01667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 xml:space="preserve"> ;</w:t>
      </w:r>
    </w:p>
    <w:p w14:paraId="0BAAE5E0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ab/>
      </w:r>
      <w:r w:rsidRPr="003315DC">
        <w:rPr>
          <w:rFonts w:ascii="Courier New" w:hAnsi="Courier New" w:cs="Courier New"/>
          <w:color w:val="000000"/>
          <w:shd w:val="clear" w:color="auto" w:fill="FFFFFF"/>
        </w:rPr>
        <w:t>by sex;</w:t>
      </w:r>
    </w:p>
    <w:p w14:paraId="36417B79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ab/>
        <w:t xml:space="preserve">run; </w:t>
      </w:r>
    </w:p>
    <w:p w14:paraId="092A942C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1830CD6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b/>
          <w:bCs/>
          <w:color w:val="000080"/>
          <w:shd w:val="clear" w:color="auto" w:fill="FFFFFF"/>
        </w:rPr>
        <w:t>%mend</w:t>
      </w:r>
      <w:r w:rsidRPr="003315D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linmix_bonf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B905810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SDQ_ebdto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B8F5459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conduct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4A3C1CF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3315DC">
        <w:rPr>
          <w:rFonts w:ascii="Courier New" w:hAnsi="Courier New" w:cs="Courier New"/>
          <w:color w:val="000000"/>
          <w:shd w:val="clear" w:color="auto" w:fill="FFFFFF"/>
        </w:rPr>
        <w:t>SDQ_emotion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94EF61F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SDQ_hype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544C785" w14:textId="77777777" w:rsidR="003315DC" w:rsidRP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315D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3315D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SDQ_peer</w:t>
      </w:r>
      <w:proofErr w:type="spellEnd"/>
      <w:r w:rsidRPr="003315D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AA7255D" w14:textId="77777777" w:rsidR="003315DC" w:rsidRDefault="003315DC" w:rsidP="003315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i-FI"/>
        </w:rPr>
      </w:pP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fi-FI"/>
        </w:rPr>
        <w:t>linmix_bonf</w:t>
      </w:r>
      <w:r>
        <w:rPr>
          <w:rFonts w:ascii="Courier New" w:hAnsi="Courier New" w:cs="Courier New"/>
          <w:color w:val="000000"/>
          <w:shd w:val="clear" w:color="auto" w:fill="FFFFFF"/>
          <w:lang w:val="fi-FI"/>
        </w:rPr>
        <w:t>(SDQ_prosoc);</w:t>
      </w:r>
    </w:p>
    <w:p w14:paraId="095137C8" w14:textId="77777777" w:rsidR="003315DC" w:rsidRDefault="003315DC" w:rsidP="00CA55EA"/>
    <w:p w14:paraId="0BD5A2B7" w14:textId="77777777" w:rsidR="009025DF" w:rsidRDefault="009025DF" w:rsidP="00CA55EA"/>
    <w:p w14:paraId="1DCFFCA8" w14:textId="77777777" w:rsidR="009025DF" w:rsidRDefault="009025DF" w:rsidP="00CA55EA"/>
    <w:p w14:paraId="4F1C7905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lue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Mixed logistic regression adjusted by city, grade, family structure and parents' background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25B934E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E2ECCAF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Total difficulties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46F3C00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lastRenderedPageBreak/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sdq_tot</w:t>
      </w:r>
      <w:r>
        <w:rPr>
          <w:rFonts w:ascii="Courier New" w:hAnsi="Courier New" w:cs="Courier New"/>
          <w:color w:val="000000"/>
          <w:shd w:val="clear" w:color="auto" w:fill="FFFFFF"/>
        </w:rPr>
        <w:t>_2cat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7A5DB173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Conduct problems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76D86BB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(sdq_conduct_2cat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3FD69ACF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Emotional symptoms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6FDE02D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(sdq_emotion_2cat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748DE42E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Hyperactivity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2779DA5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sdq_hyper_2cat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41E769D4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Peer problems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5D3CE45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sdq_peer_2cat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099D1F43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Prosocial behavior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BC4F9EB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(sdq_prosoc_2cat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7EB4AF7E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4BD702D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Perceived difficulties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28574D9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(exp_diff_3cat,city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74E05E1A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Self-harm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E871144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sui_a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7EAE476C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Seeking help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EF705BF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help_a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5A478FB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Drinking alcohol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1C2141D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alcohol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3D8AA20F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Getting drunk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0A77E74E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drunkenness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34F1443F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Smoking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6D40579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smoking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EE2AB9B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2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=bib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Illegal drugs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48DE1913" w14:textId="77777777" w:rsidR="009025DF" w:rsidRDefault="009025DF" w:rsidP="009025DF">
      <w:pPr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glimmix_SDQ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drugs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,multi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r w:rsidRPr="009025DF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0B74B77C" w14:textId="77777777" w:rsidR="009025DF" w:rsidRDefault="009025DF" w:rsidP="009025DF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17AFD1C3" w14:textId="77777777" w:rsidR="009025DF" w:rsidRDefault="009025DF" w:rsidP="009025DF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4F0EE4C7" w14:textId="77777777" w:rsidR="009025DF" w:rsidRDefault="009025DF" w:rsidP="009025DF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096B9650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FF"/>
          <w:shd w:val="clear" w:color="auto" w:fill="FFFFFF"/>
        </w:rPr>
        <w:t>title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0000FF"/>
          <w:shd w:val="clear" w:color="auto" w:fill="FFFFFF"/>
        </w:rPr>
        <w:t>colo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darkblu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9025DF">
        <w:rPr>
          <w:rFonts w:ascii="Courier New" w:hAnsi="Courier New" w:cs="Courier New"/>
          <w:color w:val="800080"/>
          <w:shd w:val="clear" w:color="auto" w:fill="FFFFFF"/>
        </w:rPr>
        <w:t>"Mixed linear regression results adjusted by city, grade, family structure and parents' background (with Bonferroni correction)"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7F7243BD" w14:textId="77777777" w:rsidR="009025DF" w:rsidRDefault="009025DF" w:rsidP="009025DF">
      <w:pPr>
        <w:rPr>
          <w:rFonts w:ascii="Courier New" w:hAnsi="Courier New" w:cs="Courier New"/>
          <w:color w:val="000000"/>
          <w:shd w:val="clear" w:color="auto" w:fill="FFFFFF"/>
        </w:rPr>
      </w:pPr>
    </w:p>
    <w:p w14:paraId="5D9DB134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SDQ_ebdtot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05A4085D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SDQ_conduct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00E17D8E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SDQ_emotion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59A52AD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lastRenderedPageBreak/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</w:rPr>
        <w:t>SDQ_hyper</w:t>
      </w:r>
      <w:r w:rsidRPr="009025DF">
        <w:rPr>
          <w:rFonts w:ascii="Courier New" w:hAnsi="Courier New" w:cs="Courier New"/>
          <w:color w:val="000000"/>
          <w:shd w:val="clear" w:color="auto" w:fill="FFFFFF"/>
        </w:rPr>
        <w:t>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6C62A97D" w14:textId="77777777" w:rsidR="009025DF" w:rsidRPr="009025DF" w:rsidRDefault="009025DF" w:rsidP="00902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SDQ_peer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00D0245" w14:textId="77777777" w:rsidR="009025DF" w:rsidRPr="009025DF" w:rsidRDefault="009025DF" w:rsidP="009025DF">
      <w:r w:rsidRPr="009025DF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spellStart"/>
      <w:r w:rsidRPr="009025DF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linmix_bonf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SDQ_prosoc,city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luokka_aste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 xml:space="preserve"> perherak_3lk </w:t>
      </w:r>
      <w:proofErr w:type="spellStart"/>
      <w:r w:rsidRPr="009025DF">
        <w:rPr>
          <w:rFonts w:ascii="Courier New" w:hAnsi="Courier New" w:cs="Courier New"/>
          <w:color w:val="000000"/>
          <w:shd w:val="clear" w:color="auto" w:fill="FFFFFF"/>
        </w:rPr>
        <w:t>back_parents</w:t>
      </w:r>
      <w:proofErr w:type="spellEnd"/>
      <w:r w:rsidRPr="009025DF">
        <w:rPr>
          <w:rFonts w:ascii="Courier New" w:hAnsi="Courier New" w:cs="Courier New"/>
          <w:color w:val="000000"/>
          <w:shd w:val="clear" w:color="auto" w:fill="FFFFFF"/>
        </w:rPr>
        <w:t>);</w:t>
      </w:r>
    </w:p>
    <w:sectPr w:rsidR="009025DF" w:rsidRPr="009025DF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ED0399"/>
    <w:multiLevelType w:val="hybridMultilevel"/>
    <w:tmpl w:val="5B5EB3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8587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CAF"/>
    <w:rsid w:val="00126FCD"/>
    <w:rsid w:val="00183EBF"/>
    <w:rsid w:val="003315DC"/>
    <w:rsid w:val="00344EAB"/>
    <w:rsid w:val="0036698F"/>
    <w:rsid w:val="00500CAF"/>
    <w:rsid w:val="00514AC0"/>
    <w:rsid w:val="005C63AB"/>
    <w:rsid w:val="00725518"/>
    <w:rsid w:val="00756A75"/>
    <w:rsid w:val="0089456E"/>
    <w:rsid w:val="009025DF"/>
    <w:rsid w:val="00951083"/>
    <w:rsid w:val="00C12EB0"/>
    <w:rsid w:val="00CA55EA"/>
    <w:rsid w:val="00CB1360"/>
    <w:rsid w:val="00D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F01D6"/>
  <w15:chartTrackingRefBased/>
  <w15:docId w15:val="{EC0AFBEC-D792-4E78-958F-0AE467CB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F9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DF5F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59</Words>
  <Characters>1174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Heinonen</dc:creator>
  <cp:keywords/>
  <dc:description/>
  <cp:lastModifiedBy>Elizabeth Hay</cp:lastModifiedBy>
  <cp:revision>4</cp:revision>
  <dcterms:created xsi:type="dcterms:W3CDTF">2025-09-04T14:27:00Z</dcterms:created>
  <dcterms:modified xsi:type="dcterms:W3CDTF">2025-09-04T14:37:00Z</dcterms:modified>
</cp:coreProperties>
</file>